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406" w:type="dxa"/>
        <w:tblLook w:val="04A0" w:firstRow="1" w:lastRow="0" w:firstColumn="1" w:lastColumn="0" w:noHBand="0" w:noVBand="1"/>
      </w:tblPr>
      <w:tblGrid>
        <w:gridCol w:w="511"/>
        <w:gridCol w:w="1499"/>
        <w:gridCol w:w="1677"/>
        <w:gridCol w:w="1374"/>
        <w:gridCol w:w="1394"/>
        <w:gridCol w:w="1472"/>
        <w:gridCol w:w="1472"/>
        <w:gridCol w:w="1283"/>
        <w:gridCol w:w="1823"/>
        <w:gridCol w:w="901"/>
      </w:tblGrid>
      <w:tr w:rsidR="004C0889" w:rsidRPr="00913D7C" w14:paraId="0F1F2533" w14:textId="77777777" w:rsidTr="00913D7C">
        <w:trPr>
          <w:trHeight w:val="315"/>
        </w:trPr>
        <w:tc>
          <w:tcPr>
            <w:tcW w:w="13406" w:type="dxa"/>
            <w:gridSpan w:val="10"/>
            <w:hideMark/>
          </w:tcPr>
          <w:p w14:paraId="05C26EBE" w14:textId="1D50C79E" w:rsidR="004C0889" w:rsidRPr="00913D7C" w:rsidRDefault="004C0889" w:rsidP="00913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2. Scoring of the quality of articles by authors using the Newcastle-Ottawa Quality Assessment tool.</w:t>
            </w:r>
          </w:p>
        </w:tc>
      </w:tr>
      <w:tr w:rsidR="004C0889" w:rsidRPr="00913D7C" w14:paraId="015D92E2" w14:textId="77777777" w:rsidTr="00913D7C">
        <w:trPr>
          <w:trHeight w:val="443"/>
        </w:trPr>
        <w:tc>
          <w:tcPr>
            <w:tcW w:w="511" w:type="dxa"/>
            <w:noWrap/>
            <w:hideMark/>
          </w:tcPr>
          <w:p w14:paraId="38E2D584" w14:textId="77777777" w:rsidR="004C0889" w:rsidRPr="00913D7C" w:rsidRDefault="004C0889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9" w:type="dxa"/>
            <w:noWrap/>
            <w:hideMark/>
          </w:tcPr>
          <w:p w14:paraId="7126076F" w14:textId="77777777" w:rsidR="004C0889" w:rsidRPr="00913D7C" w:rsidRDefault="004C0889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917" w:type="dxa"/>
            <w:gridSpan w:val="4"/>
            <w:noWrap/>
            <w:hideMark/>
          </w:tcPr>
          <w:p w14:paraId="5AF82F66" w14:textId="77777777" w:rsidR="004C0889" w:rsidRPr="00913D7C" w:rsidRDefault="004C0889" w:rsidP="00913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472" w:type="dxa"/>
            <w:noWrap/>
            <w:hideMark/>
          </w:tcPr>
          <w:p w14:paraId="7E3F427A" w14:textId="77777777" w:rsidR="004C0889" w:rsidRPr="00913D7C" w:rsidRDefault="004C0889" w:rsidP="00913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ability </w:t>
            </w:r>
          </w:p>
        </w:tc>
        <w:tc>
          <w:tcPr>
            <w:tcW w:w="3106" w:type="dxa"/>
            <w:gridSpan w:val="2"/>
            <w:noWrap/>
            <w:hideMark/>
          </w:tcPr>
          <w:p w14:paraId="5BE64E23" w14:textId="77777777" w:rsidR="004C0889" w:rsidRPr="00913D7C" w:rsidRDefault="004C0889" w:rsidP="00913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901" w:type="dxa"/>
            <w:noWrap/>
            <w:hideMark/>
          </w:tcPr>
          <w:p w14:paraId="2D506C75" w14:textId="48FF3C84" w:rsidR="004C0889" w:rsidRPr="00913D7C" w:rsidRDefault="004C0889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</w:tr>
      <w:tr w:rsidR="004C0889" w:rsidRPr="00913D7C" w14:paraId="6693D9EE" w14:textId="77777777" w:rsidTr="00913D7C">
        <w:trPr>
          <w:trHeight w:val="855"/>
        </w:trPr>
        <w:tc>
          <w:tcPr>
            <w:tcW w:w="511" w:type="dxa"/>
            <w:noWrap/>
            <w:hideMark/>
          </w:tcPr>
          <w:p w14:paraId="7DD89B6D" w14:textId="77777777" w:rsidR="004C0889" w:rsidRPr="00913D7C" w:rsidRDefault="004C0889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499" w:type="dxa"/>
            <w:noWrap/>
            <w:hideMark/>
          </w:tcPr>
          <w:p w14:paraId="79CF8EB2" w14:textId="77777777" w:rsidR="004C0889" w:rsidRPr="00913D7C" w:rsidRDefault="004C0889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1677" w:type="dxa"/>
            <w:hideMark/>
          </w:tcPr>
          <w:p w14:paraId="2AA22FD6" w14:textId="215E7DF6" w:rsidR="004C0889" w:rsidRPr="00913D7C" w:rsidRDefault="007B5393" w:rsidP="00913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iveness</w:t>
            </w:r>
            <w:r w:rsidR="004C0889" w:rsidRPr="00913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the sample</w:t>
            </w:r>
          </w:p>
        </w:tc>
        <w:tc>
          <w:tcPr>
            <w:tcW w:w="1374" w:type="dxa"/>
            <w:hideMark/>
          </w:tcPr>
          <w:p w14:paraId="2B11F13F" w14:textId="77777777" w:rsidR="004C0889" w:rsidRPr="00913D7C" w:rsidRDefault="004C0889" w:rsidP="00913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mple size </w:t>
            </w:r>
          </w:p>
        </w:tc>
        <w:tc>
          <w:tcPr>
            <w:tcW w:w="1394" w:type="dxa"/>
            <w:hideMark/>
          </w:tcPr>
          <w:p w14:paraId="6A60C2D2" w14:textId="77777777" w:rsidR="004C0889" w:rsidRPr="00913D7C" w:rsidRDefault="004C0889" w:rsidP="00913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respondents</w:t>
            </w:r>
          </w:p>
        </w:tc>
        <w:tc>
          <w:tcPr>
            <w:tcW w:w="1472" w:type="dxa"/>
            <w:hideMark/>
          </w:tcPr>
          <w:p w14:paraId="1D1ED054" w14:textId="77777777" w:rsidR="004C0889" w:rsidRPr="00913D7C" w:rsidRDefault="004C0889" w:rsidP="00913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certainment of the exposure (risk factor)</w:t>
            </w:r>
          </w:p>
        </w:tc>
        <w:tc>
          <w:tcPr>
            <w:tcW w:w="1472" w:type="dxa"/>
            <w:hideMark/>
          </w:tcPr>
          <w:p w14:paraId="422AD86B" w14:textId="747FEB5D" w:rsidR="004C0889" w:rsidRPr="00913D7C" w:rsidRDefault="004C0889" w:rsidP="00913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bility and control cofound</w:t>
            </w:r>
          </w:p>
        </w:tc>
        <w:tc>
          <w:tcPr>
            <w:tcW w:w="1283" w:type="dxa"/>
            <w:hideMark/>
          </w:tcPr>
          <w:p w14:paraId="00BD59AA" w14:textId="77777777" w:rsidR="004C0889" w:rsidRPr="00913D7C" w:rsidRDefault="004C0889" w:rsidP="00913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 of outcome</w:t>
            </w:r>
          </w:p>
        </w:tc>
        <w:tc>
          <w:tcPr>
            <w:tcW w:w="1823" w:type="dxa"/>
            <w:noWrap/>
            <w:hideMark/>
          </w:tcPr>
          <w:p w14:paraId="7B258B99" w14:textId="77777777" w:rsidR="004C0889" w:rsidRPr="00913D7C" w:rsidRDefault="004C0889" w:rsidP="00913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tistical test </w:t>
            </w:r>
          </w:p>
        </w:tc>
        <w:tc>
          <w:tcPr>
            <w:tcW w:w="901" w:type="dxa"/>
            <w:hideMark/>
          </w:tcPr>
          <w:p w14:paraId="6A69594D" w14:textId="18C02BA1" w:rsidR="004C0889" w:rsidRPr="00913D7C" w:rsidRDefault="004C0889" w:rsidP="00913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374C73" w:rsidRPr="00913D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 of 10</w:t>
            </w:r>
          </w:p>
        </w:tc>
      </w:tr>
      <w:tr w:rsidR="00374C73" w:rsidRPr="00913D7C" w14:paraId="4BC4800D" w14:textId="77777777" w:rsidTr="00913D7C">
        <w:trPr>
          <w:trHeight w:val="945"/>
        </w:trPr>
        <w:tc>
          <w:tcPr>
            <w:tcW w:w="511" w:type="dxa"/>
            <w:noWrap/>
            <w:hideMark/>
          </w:tcPr>
          <w:p w14:paraId="511C5C12" w14:textId="77777777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noWrap/>
            <w:hideMark/>
          </w:tcPr>
          <w:p w14:paraId="48050BDC" w14:textId="049E47C4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 xml:space="preserve">Alemu, M. (2024). </w:t>
            </w:r>
          </w:p>
        </w:tc>
        <w:tc>
          <w:tcPr>
            <w:tcW w:w="1677" w:type="dxa"/>
            <w:hideMark/>
          </w:tcPr>
          <w:p w14:paraId="04A4D14A" w14:textId="2C04975B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Truly representative (random sampling) *</w:t>
            </w:r>
          </w:p>
        </w:tc>
        <w:tc>
          <w:tcPr>
            <w:tcW w:w="1374" w:type="dxa"/>
            <w:hideMark/>
          </w:tcPr>
          <w:p w14:paraId="41FDB99B" w14:textId="77777777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Justified and satisfactory. *</w:t>
            </w:r>
          </w:p>
        </w:tc>
        <w:tc>
          <w:tcPr>
            <w:tcW w:w="1394" w:type="dxa"/>
            <w:hideMark/>
          </w:tcPr>
          <w:p w14:paraId="3DC65237" w14:textId="77777777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Comparable and the response rate is satisfactory. *</w:t>
            </w:r>
          </w:p>
        </w:tc>
        <w:tc>
          <w:tcPr>
            <w:tcW w:w="1472" w:type="dxa"/>
            <w:hideMark/>
          </w:tcPr>
          <w:p w14:paraId="7C4CD8D3" w14:textId="30BA86FE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Used validated measurement tool. *</w:t>
            </w:r>
          </w:p>
        </w:tc>
        <w:tc>
          <w:tcPr>
            <w:tcW w:w="1472" w:type="dxa"/>
            <w:hideMark/>
          </w:tcPr>
          <w:p w14:paraId="2B27167B" w14:textId="77777777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The study controls for the most important factor. *</w:t>
            </w:r>
          </w:p>
        </w:tc>
        <w:tc>
          <w:tcPr>
            <w:tcW w:w="1283" w:type="dxa"/>
            <w:hideMark/>
          </w:tcPr>
          <w:p w14:paraId="15964208" w14:textId="67D0F43D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br/>
              <w:t>Self-report. *</w:t>
            </w:r>
          </w:p>
        </w:tc>
        <w:tc>
          <w:tcPr>
            <w:tcW w:w="1823" w:type="dxa"/>
            <w:hideMark/>
          </w:tcPr>
          <w:p w14:paraId="406FDC1D" w14:textId="77777777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Clearly described*</w:t>
            </w:r>
          </w:p>
        </w:tc>
        <w:tc>
          <w:tcPr>
            <w:tcW w:w="901" w:type="dxa"/>
            <w:noWrap/>
            <w:hideMark/>
          </w:tcPr>
          <w:p w14:paraId="1E5C08A6" w14:textId="357419D4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</w:tr>
      <w:tr w:rsidR="00374C73" w:rsidRPr="00913D7C" w14:paraId="2EB96A58" w14:textId="77777777" w:rsidTr="00913D7C">
        <w:trPr>
          <w:trHeight w:val="945"/>
        </w:trPr>
        <w:tc>
          <w:tcPr>
            <w:tcW w:w="511" w:type="dxa"/>
            <w:noWrap/>
            <w:hideMark/>
          </w:tcPr>
          <w:p w14:paraId="4C7151F5" w14:textId="77777777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9" w:type="dxa"/>
            <w:noWrap/>
            <w:hideMark/>
          </w:tcPr>
          <w:p w14:paraId="3261F8AD" w14:textId="2A733D67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 xml:space="preserve">Alemu, M., et al. (2025). </w:t>
            </w:r>
          </w:p>
        </w:tc>
        <w:tc>
          <w:tcPr>
            <w:tcW w:w="1677" w:type="dxa"/>
            <w:hideMark/>
          </w:tcPr>
          <w:p w14:paraId="738DC210" w14:textId="194EEF97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Truly representative (random sampling) *</w:t>
            </w:r>
          </w:p>
        </w:tc>
        <w:tc>
          <w:tcPr>
            <w:tcW w:w="1374" w:type="dxa"/>
            <w:noWrap/>
            <w:hideMark/>
          </w:tcPr>
          <w:p w14:paraId="205AC904" w14:textId="50CFA816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Justified and satisfactory. *</w:t>
            </w:r>
          </w:p>
        </w:tc>
        <w:tc>
          <w:tcPr>
            <w:tcW w:w="1394" w:type="dxa"/>
            <w:hideMark/>
          </w:tcPr>
          <w:p w14:paraId="55DE52D4" w14:textId="77777777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Comparable and the response rate is satisfactory. *</w:t>
            </w:r>
          </w:p>
        </w:tc>
        <w:tc>
          <w:tcPr>
            <w:tcW w:w="1472" w:type="dxa"/>
            <w:hideMark/>
          </w:tcPr>
          <w:p w14:paraId="4D1C6795" w14:textId="77777777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Used validated measurement tool. **</w:t>
            </w:r>
          </w:p>
        </w:tc>
        <w:tc>
          <w:tcPr>
            <w:tcW w:w="1472" w:type="dxa"/>
            <w:hideMark/>
          </w:tcPr>
          <w:p w14:paraId="55BE8D6E" w14:textId="64D4CFCB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 xml:space="preserve">The study controls for the most important factor. </w:t>
            </w:r>
          </w:p>
        </w:tc>
        <w:tc>
          <w:tcPr>
            <w:tcW w:w="1283" w:type="dxa"/>
            <w:hideMark/>
          </w:tcPr>
          <w:p w14:paraId="0A4487AF" w14:textId="7388D045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br/>
              <w:t>Self-report. *</w:t>
            </w:r>
          </w:p>
        </w:tc>
        <w:tc>
          <w:tcPr>
            <w:tcW w:w="1823" w:type="dxa"/>
            <w:hideMark/>
          </w:tcPr>
          <w:p w14:paraId="02160C6F" w14:textId="62AAD848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Clearly described</w:t>
            </w:r>
          </w:p>
        </w:tc>
        <w:tc>
          <w:tcPr>
            <w:tcW w:w="901" w:type="dxa"/>
            <w:noWrap/>
            <w:hideMark/>
          </w:tcPr>
          <w:p w14:paraId="22E7B938" w14:textId="2348A87A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</w:tr>
      <w:tr w:rsidR="00374C73" w:rsidRPr="00913D7C" w14:paraId="14740874" w14:textId="77777777" w:rsidTr="00913D7C">
        <w:trPr>
          <w:trHeight w:val="945"/>
        </w:trPr>
        <w:tc>
          <w:tcPr>
            <w:tcW w:w="511" w:type="dxa"/>
            <w:noWrap/>
            <w:hideMark/>
          </w:tcPr>
          <w:p w14:paraId="1A318A03" w14:textId="77777777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99" w:type="dxa"/>
            <w:noWrap/>
            <w:hideMark/>
          </w:tcPr>
          <w:p w14:paraId="798858F9" w14:textId="1204E7AB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Asefa, F., et al. (2016).</w:t>
            </w:r>
          </w:p>
        </w:tc>
        <w:tc>
          <w:tcPr>
            <w:tcW w:w="1677" w:type="dxa"/>
            <w:hideMark/>
          </w:tcPr>
          <w:p w14:paraId="7ECA3806" w14:textId="104F81E9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uly </w:t>
            </w:r>
            <w:r w:rsidR="007B5393"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resentative (</w:t>
            </w: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 sampling) *</w:t>
            </w:r>
          </w:p>
        </w:tc>
        <w:tc>
          <w:tcPr>
            <w:tcW w:w="1374" w:type="dxa"/>
            <w:hideMark/>
          </w:tcPr>
          <w:p w14:paraId="2ED429DA" w14:textId="14499E4D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stified and satisfactory. *</w:t>
            </w:r>
          </w:p>
        </w:tc>
        <w:tc>
          <w:tcPr>
            <w:tcW w:w="1394" w:type="dxa"/>
            <w:hideMark/>
          </w:tcPr>
          <w:p w14:paraId="1C566AC9" w14:textId="38D15D65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able and the response rate is satisfactory. *</w:t>
            </w:r>
          </w:p>
        </w:tc>
        <w:tc>
          <w:tcPr>
            <w:tcW w:w="1472" w:type="dxa"/>
            <w:hideMark/>
          </w:tcPr>
          <w:p w14:paraId="3A4B6BA6" w14:textId="2A23E215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d validated measurement tool. **</w:t>
            </w:r>
          </w:p>
        </w:tc>
        <w:tc>
          <w:tcPr>
            <w:tcW w:w="1472" w:type="dxa"/>
            <w:hideMark/>
          </w:tcPr>
          <w:p w14:paraId="7A6D95D8" w14:textId="014AA838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tudy controls for the most important factor. *</w:t>
            </w:r>
          </w:p>
        </w:tc>
        <w:tc>
          <w:tcPr>
            <w:tcW w:w="1283" w:type="dxa"/>
            <w:hideMark/>
          </w:tcPr>
          <w:p w14:paraId="591A77CD" w14:textId="74D9BB87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="007B5393"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port. *</w:t>
            </w:r>
          </w:p>
        </w:tc>
        <w:tc>
          <w:tcPr>
            <w:tcW w:w="1823" w:type="dxa"/>
            <w:hideMark/>
          </w:tcPr>
          <w:p w14:paraId="6772E8E2" w14:textId="74D1DF8C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ly described*</w:t>
            </w:r>
          </w:p>
        </w:tc>
        <w:tc>
          <w:tcPr>
            <w:tcW w:w="901" w:type="dxa"/>
            <w:noWrap/>
            <w:vAlign w:val="center"/>
            <w:hideMark/>
          </w:tcPr>
          <w:p w14:paraId="3E5D1825" w14:textId="0CC6E0FB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74C73" w:rsidRPr="00913D7C" w14:paraId="0AA7B90A" w14:textId="77777777" w:rsidTr="00913D7C">
        <w:trPr>
          <w:trHeight w:val="945"/>
        </w:trPr>
        <w:tc>
          <w:tcPr>
            <w:tcW w:w="511" w:type="dxa"/>
            <w:noWrap/>
            <w:hideMark/>
          </w:tcPr>
          <w:p w14:paraId="427508C8" w14:textId="77777777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99" w:type="dxa"/>
            <w:noWrap/>
            <w:hideMark/>
          </w:tcPr>
          <w:p w14:paraId="1EDEB4CE" w14:textId="49809A51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Asefa, F., et al. (2021).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AF5A3" w14:textId="5D0D7855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uly </w:t>
            </w:r>
            <w:r w:rsidR="007B5393"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resentative (</w:t>
            </w: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 sampling) *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3E4DE5" w14:textId="1CB86DAF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stified and satisfactory. *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3F48AC" w14:textId="4C19BF2E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able and the response rate is satisfactory. *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D3B956" w14:textId="25511227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d validated measurement tool. **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7A03B1" w14:textId="481319FD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tudy controls for the most important factor. *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EC630F" w14:textId="53834CAA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="007B5393"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port. *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A11468" w14:textId="724ACD49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ly described*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8D172" w14:textId="6510E3AF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74C73" w:rsidRPr="00913D7C" w14:paraId="0DBBA0A2" w14:textId="77777777" w:rsidTr="00913D7C">
        <w:trPr>
          <w:trHeight w:val="945"/>
        </w:trPr>
        <w:tc>
          <w:tcPr>
            <w:tcW w:w="511" w:type="dxa"/>
            <w:noWrap/>
            <w:hideMark/>
          </w:tcPr>
          <w:p w14:paraId="5F727811" w14:textId="77777777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99" w:type="dxa"/>
            <w:hideMark/>
          </w:tcPr>
          <w:p w14:paraId="4575104C" w14:textId="3840FFE8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Beressa</w:t>
            </w:r>
            <w:proofErr w:type="spellEnd"/>
            <w:r w:rsidRPr="00913D7C">
              <w:rPr>
                <w:rFonts w:ascii="Times New Roman" w:hAnsi="Times New Roman" w:cs="Times New Roman"/>
                <w:sz w:val="20"/>
                <w:szCs w:val="20"/>
              </w:rPr>
              <w:t xml:space="preserve">, G., et al. (2025). 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F1192" w14:textId="491C97EE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uly </w:t>
            </w:r>
            <w:r w:rsidR="007B5393"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resentative (</w:t>
            </w: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 sampling) *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51DF55" w14:textId="75C1FE10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stified and satisfactory. *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F1C327" w14:textId="69497FA4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able and the response rate is satisfactory. 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D891FF" w14:textId="3A2F076C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d validated measurement tool. *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65D3E1" w14:textId="65653EEC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tudy controls for the most important factor. 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7E3C52" w14:textId="1D054E4D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="007B5393"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port. *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DD10F8" w14:textId="07717E26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ly described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0EB9C" w14:textId="4FCF3BDD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74C73" w:rsidRPr="00913D7C" w14:paraId="781A9AC5" w14:textId="77777777" w:rsidTr="00913D7C">
        <w:trPr>
          <w:trHeight w:val="945"/>
        </w:trPr>
        <w:tc>
          <w:tcPr>
            <w:tcW w:w="511" w:type="dxa"/>
            <w:noWrap/>
            <w:hideMark/>
          </w:tcPr>
          <w:p w14:paraId="720E1BF9" w14:textId="77777777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99" w:type="dxa"/>
            <w:noWrap/>
            <w:hideMark/>
          </w:tcPr>
          <w:p w14:paraId="22541758" w14:textId="76030996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 xml:space="preserve">Beyene, G. A., et al. (2024). 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0566D" w14:textId="71221B4D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uly </w:t>
            </w:r>
            <w:r w:rsidR="007B5393"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resentative (</w:t>
            </w: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 sampling) *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D043B5" w14:textId="31F7CF7C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stified and satisfactory. *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C21B65" w14:textId="402CF4D1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able and the response rate is satisfactory. 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A1C4B7" w14:textId="2A3DAA66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d validated measurement tool. *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04694F" w14:textId="27602260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tudy controls for the most important factor. 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48EAD2" w14:textId="0F17DA73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="007B5393"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port. *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653C26" w14:textId="5D46C655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ly described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1710B" w14:textId="7B4B60E7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74C73" w:rsidRPr="00913D7C" w14:paraId="4FD6E564" w14:textId="77777777" w:rsidTr="00913D7C">
        <w:trPr>
          <w:trHeight w:val="945"/>
        </w:trPr>
        <w:tc>
          <w:tcPr>
            <w:tcW w:w="511" w:type="dxa"/>
            <w:noWrap/>
            <w:hideMark/>
          </w:tcPr>
          <w:p w14:paraId="2FB0675C" w14:textId="77777777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1499" w:type="dxa"/>
            <w:noWrap/>
            <w:hideMark/>
          </w:tcPr>
          <w:p w14:paraId="1D7A0E90" w14:textId="54B2C980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 xml:space="preserve">Chaltu, F. (2022). 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D717E" w14:textId="47B7186E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uly </w:t>
            </w:r>
            <w:r w:rsidR="007B5393"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resentative (</w:t>
            </w: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random sampling) *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47DE0B" w14:textId="6C9FBF02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stified and satisfactory. *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1E1BCC" w14:textId="1E1424CE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able and the response rate is satisfactory. 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1D25BF" w14:textId="4D41971A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d validated measurement tool. 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3DD28D" w14:textId="28F2262B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tudy controls for the most important factor. 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C32D9B" w14:textId="279A61D9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="007B5393"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port. *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B990F6" w14:textId="3E88F276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ly described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B1EBC" w14:textId="4148C849" w:rsidR="00374C73" w:rsidRPr="00913D7C" w:rsidRDefault="00374C7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B5393" w:rsidRPr="00913D7C" w14:paraId="0E8CA640" w14:textId="77777777" w:rsidTr="00913D7C">
        <w:trPr>
          <w:trHeight w:val="945"/>
        </w:trPr>
        <w:tc>
          <w:tcPr>
            <w:tcW w:w="511" w:type="dxa"/>
            <w:noWrap/>
            <w:hideMark/>
          </w:tcPr>
          <w:p w14:paraId="022B1808" w14:textId="77777777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99" w:type="dxa"/>
            <w:noWrap/>
            <w:hideMark/>
          </w:tcPr>
          <w:p w14:paraId="4A459132" w14:textId="2F6934FB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Derese</w:t>
            </w:r>
            <w:proofErr w:type="spellEnd"/>
            <w:r w:rsidRPr="00913D7C">
              <w:rPr>
                <w:rFonts w:ascii="Times New Roman" w:hAnsi="Times New Roman" w:cs="Times New Roman"/>
                <w:sz w:val="20"/>
                <w:szCs w:val="20"/>
              </w:rPr>
              <w:t xml:space="preserve"> Asfaw, T., et al. (2025). 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FFE09" w14:textId="33138156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ly representative (non-random sampling) *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218C11" w14:textId="3A29C0BA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stified and satisfactory. *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073821" w14:textId="3E8169E0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able and the response rate is satisfactory. 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00F633" w14:textId="50AD056A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d validated measurement tool. 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F1BC72" w14:textId="0A078978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tudy controls for the most important factor. *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D74AEA" w14:textId="1AF1E9F0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port. *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61C342" w14:textId="356EBD5F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ly* described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C830F" w14:textId="32182CB6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B5393" w:rsidRPr="00913D7C" w14:paraId="335B1B88" w14:textId="77777777" w:rsidTr="00913D7C">
        <w:trPr>
          <w:trHeight w:val="945"/>
        </w:trPr>
        <w:tc>
          <w:tcPr>
            <w:tcW w:w="511" w:type="dxa"/>
            <w:noWrap/>
            <w:hideMark/>
          </w:tcPr>
          <w:p w14:paraId="44D2A9E2" w14:textId="77777777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99" w:type="dxa"/>
            <w:noWrap/>
            <w:hideMark/>
          </w:tcPr>
          <w:p w14:paraId="60CC2BA0" w14:textId="2AFF475F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Engidaw</w:t>
            </w:r>
            <w:proofErr w:type="spellEnd"/>
            <w:r w:rsidRPr="00913D7C">
              <w:rPr>
                <w:rFonts w:ascii="Times New Roman" w:hAnsi="Times New Roman" w:cs="Times New Roman"/>
                <w:sz w:val="20"/>
                <w:szCs w:val="20"/>
              </w:rPr>
              <w:t xml:space="preserve">, M. T., et al. (2023). 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281E1" w14:textId="0BD82395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ly representative (non-random sampling) *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2D45AB" w14:textId="7C603C6F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stified and satisfactory. *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D67C0C" w14:textId="5272E6B9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able and the response rate is satisfactory. 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61CAC7" w14:textId="2A7725F4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d validated measurement tool. *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ACF5C8" w14:textId="37AC51E3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tudy controls for the most important factor. *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5DCA0E" w14:textId="4E4F8F8E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port. *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1D511A" w14:textId="18F2B1DC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ly* described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D405D" w14:textId="1526C908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B5393" w:rsidRPr="00913D7C" w14:paraId="6F417450" w14:textId="77777777" w:rsidTr="00913D7C">
        <w:trPr>
          <w:trHeight w:val="945"/>
        </w:trPr>
        <w:tc>
          <w:tcPr>
            <w:tcW w:w="511" w:type="dxa"/>
            <w:noWrap/>
            <w:hideMark/>
          </w:tcPr>
          <w:p w14:paraId="493C120A" w14:textId="77777777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99" w:type="dxa"/>
            <w:noWrap/>
            <w:hideMark/>
          </w:tcPr>
          <w:p w14:paraId="208CD71C" w14:textId="28BC31A6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Hawulte</w:t>
            </w:r>
            <w:proofErr w:type="spellEnd"/>
            <w:r w:rsidRPr="00913D7C">
              <w:rPr>
                <w:rFonts w:ascii="Times New Roman" w:hAnsi="Times New Roman" w:cs="Times New Roman"/>
                <w:sz w:val="20"/>
                <w:szCs w:val="20"/>
              </w:rPr>
              <w:t xml:space="preserve">, M., et </w:t>
            </w:r>
            <w:proofErr w:type="spellStart"/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eal</w:t>
            </w:r>
            <w:proofErr w:type="spellEnd"/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. (2023).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51FF7" w14:textId="234FEA8E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ly representative (non-random sampling) *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483BEB" w14:textId="404F6D6B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stified and satisfactory. *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2F8383" w14:textId="322790E1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able and the response rate is satisfactory. 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D4E39A" w14:textId="67506656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d validated measurement tool. 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2C4877" w14:textId="5D74C1CB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tudy controls for the most important factor. 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E4B594" w14:textId="7519A13C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port. *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16B905" w14:textId="6E397F89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ly* described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4CEE1" w14:textId="2AA8F9CD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B5393" w:rsidRPr="00913D7C" w14:paraId="0758FFCA" w14:textId="77777777" w:rsidTr="00913D7C">
        <w:trPr>
          <w:trHeight w:val="945"/>
        </w:trPr>
        <w:tc>
          <w:tcPr>
            <w:tcW w:w="511" w:type="dxa"/>
            <w:noWrap/>
          </w:tcPr>
          <w:p w14:paraId="117BE468" w14:textId="263EFC78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99" w:type="dxa"/>
            <w:noWrap/>
          </w:tcPr>
          <w:p w14:paraId="58F6286C" w14:textId="56C97EE7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 xml:space="preserve">Misgina, K. H., et al. (2021). 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98B60" w14:textId="5374861A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ly representative (non-random sampling) *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E4E167" w14:textId="749E1650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stified and satisfactory. *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A80C3F" w14:textId="6FCAF0D9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able and the response rate is satisfactory. 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EAD94E" w14:textId="5786A35A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d validated measurement tool. *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9F4819" w14:textId="63358A89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tudy controls for the most important factor. *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9DBADA" w14:textId="322A9BC7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port. *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1619E1" w14:textId="4F9546D0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ly described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EBC106" w14:textId="2CCA7F2B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B5393" w:rsidRPr="00913D7C" w14:paraId="50C746B6" w14:textId="77777777" w:rsidTr="00913D7C">
        <w:trPr>
          <w:trHeight w:val="945"/>
        </w:trPr>
        <w:tc>
          <w:tcPr>
            <w:tcW w:w="511" w:type="dxa"/>
            <w:noWrap/>
          </w:tcPr>
          <w:p w14:paraId="0FB9F4AD" w14:textId="0F2A8DA7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99" w:type="dxa"/>
            <w:noWrap/>
          </w:tcPr>
          <w:p w14:paraId="6BEC55C8" w14:textId="0B163658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 xml:space="preserve">Tela, F. G., et al. (2019). 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3B7B0" w14:textId="745F9646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ly representative (non-random sampling) *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CAD9A3" w14:textId="36042494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stified and satisfactory. *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0C4856" w14:textId="57FC2498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able and the response rate is satisfactory. 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3FEA7A" w14:textId="7F14CB75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d validated measurement tool. *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131EFE" w14:textId="5BCE4B74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tudy controls for the most important factor. 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98B37E" w14:textId="4CEE8E29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port. *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2AAB9C" w14:textId="488A0964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ly described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065A69" w14:textId="72971E29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B5393" w:rsidRPr="00913D7C" w14:paraId="2B7FC53F" w14:textId="77777777" w:rsidTr="00913D7C">
        <w:trPr>
          <w:trHeight w:val="945"/>
        </w:trPr>
        <w:tc>
          <w:tcPr>
            <w:tcW w:w="511" w:type="dxa"/>
            <w:noWrap/>
          </w:tcPr>
          <w:p w14:paraId="5378C7B8" w14:textId="1903EBAC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99" w:type="dxa"/>
            <w:noWrap/>
          </w:tcPr>
          <w:p w14:paraId="5B92BA61" w14:textId="6E2F79F3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3D7C">
              <w:rPr>
                <w:rFonts w:ascii="Times New Roman" w:hAnsi="Times New Roman" w:cs="Times New Roman"/>
                <w:sz w:val="20"/>
                <w:szCs w:val="20"/>
              </w:rPr>
              <w:t>Terfassa</w:t>
            </w:r>
            <w:proofErr w:type="spellEnd"/>
            <w:r w:rsidRPr="00913D7C">
              <w:rPr>
                <w:rFonts w:ascii="Times New Roman" w:hAnsi="Times New Roman" w:cs="Times New Roman"/>
                <w:sz w:val="20"/>
                <w:szCs w:val="20"/>
              </w:rPr>
              <w:t xml:space="preserve">, T. G., et al. (2025). 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50198" w14:textId="497C4DCE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ly representative (non-random sampling) *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1ADC58" w14:textId="349D2C6A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stified and satisfactory. *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83D151" w14:textId="0CBDA34C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able and the response rate is satisfactory. 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01F6DB" w14:textId="622E4458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d validated measurement tool. *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67EEA6" w14:textId="2400C47A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tudy controls for the most important factor. 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3B2DE6" w14:textId="3AB3044C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port. *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5C90FF" w14:textId="257737AC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ly described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34235" w14:textId="699F8AB0" w:rsidR="007B5393" w:rsidRPr="00913D7C" w:rsidRDefault="007B5393" w:rsidP="00913D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D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</w:tbl>
    <w:p w14:paraId="3E0E2316" w14:textId="3A559EB3" w:rsidR="00806752" w:rsidRPr="00B230DB" w:rsidRDefault="00806752" w:rsidP="00913D7C">
      <w:pPr>
        <w:spacing w:line="24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B230DB">
        <w:rPr>
          <w:rFonts w:ascii="Times New Roman" w:hAnsi="Times New Roman" w:cs="Times New Roman"/>
          <w:b/>
          <w:bCs/>
          <w:i/>
          <w:iCs/>
          <w:sz w:val="20"/>
          <w:szCs w:val="20"/>
        </w:rPr>
        <w:t>Note: This tool consists of three sections; the first section evaluates the outcome and statistical analysis of each study, with a maximum of two stars; the second section, graded out of five stars, assesses the methodological quality of the study; and the third section examines the comparability of study groups or cohorts, with up to two stars possible. Studies receiving a total rating of ≥ 5 out of 10 stars were considered high quality.</w:t>
      </w:r>
    </w:p>
    <w:p w14:paraId="241AE57B" w14:textId="77777777" w:rsidR="00D673F3" w:rsidRDefault="00D673F3"/>
    <w:sectPr w:rsidR="00D673F3" w:rsidSect="004C08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9D40E4"/>
    <w:multiLevelType w:val="multilevel"/>
    <w:tmpl w:val="FA6237F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2."/>
      <w:lvlJc w:val="left"/>
      <w:pPr>
        <w:ind w:left="81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9F1770B"/>
    <w:multiLevelType w:val="multilevel"/>
    <w:tmpl w:val="7BB8C1E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2459988">
    <w:abstractNumId w:val="0"/>
  </w:num>
  <w:num w:numId="2" w16cid:durableId="12451914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889"/>
    <w:rsid w:val="001B016A"/>
    <w:rsid w:val="002D0562"/>
    <w:rsid w:val="00374C73"/>
    <w:rsid w:val="004C0889"/>
    <w:rsid w:val="00536192"/>
    <w:rsid w:val="005E1DF7"/>
    <w:rsid w:val="005E79AC"/>
    <w:rsid w:val="00607E98"/>
    <w:rsid w:val="00610BCA"/>
    <w:rsid w:val="007B5393"/>
    <w:rsid w:val="00806752"/>
    <w:rsid w:val="00913D7C"/>
    <w:rsid w:val="00AD6D8C"/>
    <w:rsid w:val="00B230DB"/>
    <w:rsid w:val="00D221D5"/>
    <w:rsid w:val="00D67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1D4E9"/>
  <w15:chartTrackingRefBased/>
  <w15:docId w15:val="{7D25C9D1-4CA4-4313-A2F9-6EAC8D2C5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673F3"/>
    <w:pPr>
      <w:keepNext/>
      <w:keepLines/>
      <w:numPr>
        <w:numId w:val="2"/>
      </w:numPr>
      <w:spacing w:after="0" w:line="360" w:lineRule="auto"/>
      <w:ind w:left="360" w:hanging="360"/>
      <w:outlineLvl w:val="0"/>
    </w:pPr>
    <w:rPr>
      <w:rFonts w:ascii="Times New Roman" w:eastAsiaTheme="majorEastAsia" w:hAnsi="Times New Roman" w:cs="Times New Roman"/>
      <w:b/>
      <w:sz w:val="36"/>
      <w:szCs w:val="2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08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08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8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8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8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8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8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8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3F3"/>
    <w:rPr>
      <w:rFonts w:ascii="Times New Roman" w:eastAsiaTheme="majorEastAsia" w:hAnsi="Times New Roman" w:cs="Times New Roman"/>
      <w:b/>
      <w:sz w:val="3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08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08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8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8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8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8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8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8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8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08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8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08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8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08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8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08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8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8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88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C08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5</Words>
  <Characters>379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tan kindie</dc:creator>
  <cp:keywords/>
  <dc:description/>
  <cp:lastModifiedBy>yonatan kindie</cp:lastModifiedBy>
  <cp:revision>2</cp:revision>
  <dcterms:created xsi:type="dcterms:W3CDTF">2026-01-01T07:10:00Z</dcterms:created>
  <dcterms:modified xsi:type="dcterms:W3CDTF">2026-01-01T07:10:00Z</dcterms:modified>
</cp:coreProperties>
</file>